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 xml:space="preserve">Supplementary data </w:t>
      </w:r>
    </w:p>
    <w:p>
      <w:pPr>
        <w:pStyle w:val="Normal"/>
        <w:spacing w:lineRule="auto" w:line="480"/>
        <w:rPr>
          <w:i/>
          <w:i/>
          <w:color w:val="0000FF"/>
          <w:lang w:val="fr-CH"/>
        </w:rPr>
      </w:pPr>
      <w:r>
        <w:rPr>
          <w:i/>
          <w:color w:val="0000FF"/>
          <w:lang w:val="fr-CH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fr-CH"/>
        </w:rPr>
        <w:t>Suppl. 1</w:t>
      </w:r>
      <w:r>
        <w:rPr>
          <w:rFonts w:cs="Arial" w:ascii="Arial" w:hAnsi="Arial"/>
          <w:b/>
          <w:sz w:val="20"/>
          <w:szCs w:val="20"/>
        </w:rPr>
        <w:t xml:space="preserve"> </w:t>
        <w:tab/>
        <w:t>ADRs by System Organ Class and Preferred Term</w:t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51"/>
        <w:gridCol w:w="551"/>
        <w:gridCol w:w="551"/>
        <w:gridCol w:w="552"/>
        <w:gridCol w:w="551"/>
        <w:gridCol w:w="551"/>
        <w:gridCol w:w="551"/>
        <w:gridCol w:w="552"/>
        <w:gridCol w:w="551"/>
        <w:gridCol w:w="551"/>
        <w:gridCol w:w="551"/>
        <w:gridCol w:w="552"/>
        <w:gridCol w:w="551"/>
        <w:gridCol w:w="551"/>
        <w:gridCol w:w="551"/>
        <w:gridCol w:w="552"/>
        <w:gridCol w:w="637"/>
        <w:gridCol w:w="637"/>
        <w:gridCol w:w="637"/>
        <w:gridCol w:w="637"/>
      </w:tblGrid>
      <w:tr>
        <w:trPr>
          <w:tblHeader w:val="true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Cohort (Dose mg)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-4 (≤40)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5 (80)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6 (120)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7 (180) 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8 (260)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9 (400) 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10 (600)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1 (900)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Total AE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Total pat</w:t>
            </w:r>
          </w:p>
        </w:tc>
      </w:tr>
      <w:tr>
        <w:trPr>
          <w:tblHeader w:val="true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N</w:t>
            </w:r>
          </w:p>
        </w:tc>
        <w:tc>
          <w:tcPr>
            <w:tcW w:w="11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4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11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6</w:t>
            </w:r>
          </w:p>
        </w:tc>
        <w:tc>
          <w:tcPr>
            <w:tcW w:w="11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11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6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42 (100%)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1 (100%)</w:t>
            </w:r>
          </w:p>
        </w:tc>
      </w:tr>
      <w:tr>
        <w:trPr>
          <w:tblHeader w:val="true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System Organ Class </w:t>
            </w:r>
            <w:r>
              <w:rPr>
                <w:rFonts w:cs="Arial" w:ascii="Arial" w:hAnsi="Arial"/>
                <w:sz w:val="20"/>
                <w:szCs w:val="20"/>
                <w:lang w:val="de-CH"/>
              </w:rPr>
              <w:t>/ •</w:t>
            </w:r>
            <w:r>
              <w:rPr>
                <w:sz w:val="20"/>
                <w:szCs w:val="20"/>
                <w:lang w:val="de-CH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CH"/>
              </w:rPr>
              <w:t>P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E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pa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E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pa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E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pa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E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pa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E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pa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E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pa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E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pa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E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pat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E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%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pat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%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Eye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Blepharospasm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Gastrointestinal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6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8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6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.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bdominal Distensi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Constipati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Diarrhoea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Dry Mouth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Dyspepsia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Nausea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Stomatitis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Vomiting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General &amp; admin. site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4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2.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Fatigue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Irritability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Malaise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Oedema Peripheral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Investigations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4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ALT Increased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Weight Decreased 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Metabolism &amp; Nutrition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.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Decreased Appetite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Dehydration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Hyperglycaemia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Hypocalcaemia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Hyponatraemia 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Musculoskeletal &amp; Connective Tissue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Muscle Spasms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Musculoskeletal Stiffness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Myalgia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Pain In Extremity 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Nervous System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Headache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Memory Impairment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Tension Headache 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Psychiatric Disorders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Nightmare 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Respiratory, Thorax &amp; Mediastinum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Dyspnoea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Hiccups 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Skin &amp; subcutaneous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4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4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.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Nail Discolouration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Night Sweats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Pruritus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Rash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Rash Erythematous 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Vascular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before="40" w:after="2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 xml:space="preserve">Hot Flush 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spacing w:before="40" w:after="2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 xml:space="preserve">Any related AE 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6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2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5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6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8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3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4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82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9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17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CH"/>
              </w:rPr>
              <w:t>54.8</w:t>
            </w:r>
          </w:p>
        </w:tc>
      </w:tr>
    </w:tbl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de-CH"/>
        </w:rPr>
      </w:pPr>
      <w:r>
        <w:rPr>
          <w:rFonts w:cs="Courier New" w:ascii="Courier New" w:hAnsi="Courier New"/>
          <w:sz w:val="18"/>
          <w:szCs w:val="18"/>
          <w:lang w:val="de-CH"/>
        </w:rPr>
      </w:r>
    </w:p>
    <w:p>
      <w:pPr>
        <w:sectPr>
          <w:footerReference w:type="default" r:id="rId2"/>
          <w:type w:val="nextPage"/>
          <w:pgSz w:orient="landscape" w:w="16838" w:h="11906"/>
          <w:pgMar w:left="1134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t: patients</w:t>
      </w:r>
    </w:p>
    <w:p>
      <w:pPr>
        <w:pStyle w:val="Normal"/>
        <w:spacing w:lineRule="auto" w:line="480"/>
        <w:rPr/>
      </w:pPr>
      <w:r>
        <w:rPr/>
        <w:t>Suppl. 2</w:t>
        <w:tab/>
        <w:t xml:space="preserve">Quantitative Western blot results in PBMC by dose: </w:t>
      </w:r>
      <w:r>
        <w:rPr>
          <w:bCs/>
          <w:color w:val="000000"/>
        </w:rPr>
        <w:t>cIAP1/Actin in [% from baseline]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624"/>
        <w:gridCol w:w="1175"/>
        <w:gridCol w:w="1175"/>
        <w:gridCol w:w="1175"/>
        <w:gridCol w:w="1175"/>
        <w:gridCol w:w="1175"/>
        <w:gridCol w:w="1175"/>
      </w:tblGrid>
      <w:tr>
        <w:trPr>
          <w:trHeight w:val="300" w:hRule="atLeast"/>
        </w:trPr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se [mg]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6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e-dose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h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an (SD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% (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% (31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9% (33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% (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% (9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% (8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-2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0-78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4-70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4-14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20-38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-24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h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an (SD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% (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% (25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5% (5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% (2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% (11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% (23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-2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3-68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9-103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-6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7-36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-49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6h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an (SD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% (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% (8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% (4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% (4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% (11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% (13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-4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0-24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5-13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-9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1-33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-32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2h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an (SD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% (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% (7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% (5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6% (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% (2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-3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4-16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0-17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36-36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7-10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4h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an (SD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% (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% (1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% (7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% (26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9% (36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% (18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-4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3-29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5-16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0-37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3-70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-38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99h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an (SD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% (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% (2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% (3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% (31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% (19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before="40" w:after="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% (6)</w:t>
            </w:r>
          </w:p>
        </w:tc>
      </w:tr>
      <w:tr>
        <w:trPr>
          <w:trHeight w:val="300" w:hRule="atLeast"/>
        </w:trPr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(range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5-5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5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-8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6-51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0-28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14)</w:t>
            </w:r>
          </w:p>
        </w:tc>
      </w:tr>
    </w:tbl>
    <w:p>
      <w:pPr>
        <w:pStyle w:val="Normal"/>
        <w:spacing w:lineRule="auto" w:line="48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cs="Symbol" w:hint="default"/>
        <w:sz w:val="20"/>
        <w:szCs w:val="20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color w:val="000000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  <w:sz w:val="20"/>
      <w:szCs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  <w:sz w:val="20"/>
      <w:szCs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color w:val="000000"/>
      <w:sz w:val="20"/>
      <w:szCs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0000"/>
      <w:sz w:val="20"/>
      <w:szCs w:val="2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color w:val="000000"/>
      <w:sz w:val="20"/>
      <w:szCs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color w:val="000000"/>
      <w:sz w:val="20"/>
      <w:szCs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color w:val="000000"/>
      <w:sz w:val="20"/>
      <w:szCs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  <w:sz w:val="20"/>
      <w:szCs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0000"/>
      <w:sz w:val="20"/>
      <w:szCs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  <w:szCs w:val="2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2:15:00Z</dcterms:created>
  <dc:creator>Uwe Totzke</dc:creator>
  <dc:description/>
  <cp:keywords/>
  <dc:language>en-US</dc:language>
  <cp:lastModifiedBy>0003238</cp:lastModifiedBy>
  <cp:lastPrinted>2014-05-01T13:08:00Z</cp:lastPrinted>
  <dcterms:modified xsi:type="dcterms:W3CDTF">2015-02-16T11:08:00Z</dcterms:modified>
  <cp:revision>4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